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Supplement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2</w:t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contextualSpacing/>
        <w:jc w:val="left"/>
        <w:rPr>
          <w:rFonts w:ascii="Times New Roman" w:hAnsi="Times New Roman" w:eastAsia="等线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等线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Quality assessment of the included RCTs </w:t>
      </w:r>
    </w:p>
    <w:p>
      <w:pPr>
        <w:spacing w:line="360" w:lineRule="auto"/>
        <w:contextualSpacing/>
        <w:jc w:val="left"/>
        <w:rPr>
          <w:rFonts w:hint="eastAsia" w:ascii="Times New Roman" w:hAnsi="Times New Roman" w:eastAsia="等线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等线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Quality assessment of the included 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hort or case-control studies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 </w:t>
      </w:r>
    </w:p>
    <w:p>
      <w:pPr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Case Series Report Quality Evaluation Form fo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included single arm stu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4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a-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ubgrou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h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-years OS</w:t>
      </w:r>
    </w:p>
    <w:p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a-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ubgrou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-year OS</w:t>
      </w:r>
    </w:p>
    <w:p>
      <w:pPr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a-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ubgrou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h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0.5-year OS.</w:t>
      </w:r>
    </w:p>
    <w:p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a-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ubgrou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h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-2year PFS.</w:t>
      </w:r>
    </w:p>
    <w:p>
      <w:pPr>
        <w:spacing w:line="36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meta-analysis and subgroup analyses of the 0.5-year PFS.</w:t>
      </w:r>
    </w:p>
    <w:p>
      <w:pPr>
        <w:spacing w:line="360" w:lineRule="auto"/>
        <w:contextualSpacing/>
        <w:jc w:val="left"/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meta-analysis and subgroup analyses of ORR and DCR.</w:t>
      </w:r>
    </w:p>
    <w:p>
      <w:pPr>
        <w:spacing w:line="360" w:lineRule="auto"/>
        <w:contextualSpacing/>
        <w:jc w:val="left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0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meta-analysis and subgroup analyses of the adverse events.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1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a-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ubgrou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he pneumonitis.</w:t>
      </w:r>
    </w:p>
    <w:p>
      <w:pPr>
        <w:spacing w:line="480" w:lineRule="auto"/>
        <w:contextualSpacing/>
        <w:jc w:val="left"/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2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eta-analysis of th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erebral radiation necrosi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or the RT+ICI group compare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with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roup</w:t>
      </w:r>
    </w:p>
    <w:p>
      <w:pPr>
        <w:spacing w:line="480" w:lineRule="auto"/>
        <w:jc w:val="left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br w:type="page"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Quality assessment of the included RCTs 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1"/>
        <w:gridCol w:w="1897"/>
        <w:gridCol w:w="2570"/>
        <w:gridCol w:w="2545"/>
        <w:gridCol w:w="2473"/>
        <w:gridCol w:w="2270"/>
        <w:gridCol w:w="2312"/>
        <w:gridCol w:w="2160"/>
        <w:gridCol w:w="19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5" w:hRule="atLeast"/>
        </w:trPr>
        <w:tc>
          <w:tcPr>
            <w:tcW w:w="69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uthor</w:t>
            </w:r>
          </w:p>
        </w:tc>
        <w:tc>
          <w:tcPr>
            <w:tcW w:w="4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ar</w:t>
            </w:r>
          </w:p>
        </w:tc>
        <w:tc>
          <w:tcPr>
            <w:tcW w:w="6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andom sequence generation </w:t>
            </w:r>
          </w:p>
        </w:tc>
        <w:tc>
          <w:tcPr>
            <w:tcW w:w="60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llocation concealment </w:t>
            </w:r>
          </w:p>
        </w:tc>
        <w:tc>
          <w:tcPr>
            <w:tcW w:w="58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Blinding of participants and personnel </w:t>
            </w:r>
          </w:p>
        </w:tc>
        <w:tc>
          <w:tcPr>
            <w:tcW w:w="53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Blinding of outcome assessment </w:t>
            </w:r>
          </w:p>
        </w:tc>
        <w:tc>
          <w:tcPr>
            <w:tcW w:w="54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complete outcome data </w:t>
            </w:r>
          </w:p>
        </w:tc>
        <w:tc>
          <w:tcPr>
            <w:tcW w:w="51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lective reporting  </w:t>
            </w:r>
          </w:p>
        </w:tc>
        <w:tc>
          <w:tcPr>
            <w:tcW w:w="46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her bi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69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elen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6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  <w:tc>
          <w:tcPr>
            <w:tcW w:w="58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5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5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4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69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ay</w:t>
            </w:r>
          </w:p>
        </w:tc>
        <w:tc>
          <w:tcPr>
            <w:tcW w:w="44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6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60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58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53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54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</w:p>
        </w:tc>
        <w:tc>
          <w:tcPr>
            <w:tcW w:w="4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clear risk</w:t>
            </w:r>
          </w:p>
        </w:tc>
      </w:tr>
    </w:tbl>
    <w:p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Quality assessment of the included 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hort or case-control studies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 </w:t>
      </w:r>
    </w:p>
    <w:tbl>
      <w:tblPr>
        <w:tblStyle w:val="5"/>
        <w:tblW w:w="500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8"/>
        <w:gridCol w:w="928"/>
        <w:gridCol w:w="928"/>
        <w:gridCol w:w="1635"/>
        <w:gridCol w:w="1313"/>
        <w:gridCol w:w="834"/>
        <w:gridCol w:w="2804"/>
        <w:gridCol w:w="1237"/>
        <w:gridCol w:w="1254"/>
        <w:gridCol w:w="2308"/>
        <w:gridCol w:w="936"/>
        <w:gridCol w:w="29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1134" w:type="pct"/>
            <w:gridSpan w:val="4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lection</w:t>
            </w:r>
          </w:p>
        </w:tc>
        <w:tc>
          <w:tcPr>
            <w:tcW w:w="197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parability</w:t>
            </w:r>
          </w:p>
        </w:tc>
        <w:tc>
          <w:tcPr>
            <w:tcW w:w="292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2" w:type="pct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70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uality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8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1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9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92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4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01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verdian 2017</w:t>
            </w:r>
          </w:p>
        </w:tc>
        <w:tc>
          <w:tcPr>
            <w:tcW w:w="21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86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1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2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  <w:bookmarkEnd w:id="0"/>
          </w:p>
        </w:tc>
        <w:tc>
          <w:tcPr>
            <w:tcW w:w="197" w:type="pc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92" w:type="pc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4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0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miy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017</w:t>
            </w:r>
          </w:p>
        </w:tc>
        <w:tc>
          <w:tcPr>
            <w:tcW w:w="21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97" w:type="pct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2" w:type="pct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01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ioric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97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92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ubbeling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018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97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92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epard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019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97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92" w:type="pc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amaguchi 2019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97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9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tnayake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020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97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9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ukui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020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97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ngh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020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97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92" w:type="pct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4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</w:tbl>
    <w:p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oints were awarded for patient selection (maximum 4 points), the comparability of cohorts (maximum 2 points) and outcome assessment (maximum 3 points) and summed for an overall quality rating with a maximum of 9 points 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Case Series Report Quality Evaluation Form fo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included single arm stu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5"/>
        <w:tblW w:w="303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1262"/>
        <w:gridCol w:w="1262"/>
        <w:gridCol w:w="1262"/>
        <w:gridCol w:w="1262"/>
        <w:gridCol w:w="1262"/>
        <w:gridCol w:w="1262"/>
        <w:gridCol w:w="1262"/>
        <w:gridCol w:w="16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hmed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clear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pplic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sueu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pplic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chapir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pplic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yamoto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pplic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i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pplic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ino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clear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clear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pplic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u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clear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pplic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Jabbour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20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pplicab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ur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clear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clear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outlineLvl w:val="0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applicable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With yes, no, and unclear. Given that this evaluation tool with twenty-three items is too cumbersome, this paper is streamlined to eight. The evaluation indicators follow: 1. Inclusion criteria and exclusion criteria; 2. Clinical heterogeneity of patients, including the severity, classification, duration and onset time of the disease; 3. Whether the main intervention measures are clearly described (dose, administration and course of treatment, etc.); 4. Whether the measurement method of relevant outcome measures is reasonable; 5. Whether the outcome measures are measured before and after the intervention; 6. Whether the loss to follow-up and follow-up time are reported; 7. Whether the occurrence of adverse events related to clinical treatment is reported; 8. Whether the outcome measurer is blinded Literature quality.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a-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ubgrou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h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-year OS</w:t>
      </w:r>
    </w:p>
    <w:tbl>
      <w:tblPr>
        <w:tblStyle w:val="5"/>
        <w:tblW w:w="420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3566"/>
        <w:gridCol w:w="1040"/>
        <w:gridCol w:w="2092"/>
        <w:gridCol w:w="2175"/>
        <w:gridCol w:w="1911"/>
        <w:gridCol w:w="1365"/>
        <w:gridCol w:w="1350"/>
        <w:gridCol w:w="19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100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ype of study</w:t>
            </w:r>
          </w:p>
        </w:tc>
        <w:tc>
          <w:tcPr>
            <w:tcW w:w="29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 of trials</w:t>
            </w:r>
          </w:p>
        </w:tc>
        <w:tc>
          <w:tcPr>
            <w:tcW w:w="58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ffects model</w:t>
            </w:r>
          </w:p>
        </w:tc>
        <w:tc>
          <w:tcPr>
            <w:tcW w:w="61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(95% CI)</w:t>
            </w:r>
          </w:p>
        </w:tc>
        <w:tc>
          <w:tcPr>
            <w:tcW w:w="53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762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sts for heterogeneity</w:t>
            </w:r>
          </w:p>
        </w:tc>
        <w:tc>
          <w:tcPr>
            <w:tcW w:w="55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ss 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652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2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1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8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37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554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65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y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100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29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87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1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9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4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36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31*</w:t>
            </w:r>
          </w:p>
        </w:tc>
        <w:tc>
          <w:tcPr>
            <w:tcW w:w="383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56.3% </w:t>
            </w:r>
          </w:p>
        </w:tc>
        <w:tc>
          <w:tcPr>
            <w:tcW w:w="37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76</w:t>
            </w:r>
          </w:p>
        </w:tc>
        <w:tc>
          <w:tcPr>
            <w:tcW w:w="554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udy type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RCT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5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.6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10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0.6%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33 </w:t>
            </w:r>
          </w:p>
        </w:tc>
        <w:tc>
          <w:tcPr>
            <w:tcW w:w="55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CT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6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1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2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4**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54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 site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of metastases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0.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2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5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41</w:t>
            </w:r>
          </w:p>
        </w:tc>
        <w:tc>
          <w:tcPr>
            <w:tcW w:w="55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Thoracic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72(0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25.93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84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83.7% 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13 </w:t>
            </w:r>
          </w:p>
        </w:tc>
        <w:tc>
          <w:tcPr>
            <w:tcW w:w="554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Comparison group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ICIs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0.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2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5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541 </w:t>
            </w:r>
          </w:p>
        </w:tc>
        <w:tc>
          <w:tcPr>
            <w:tcW w:w="55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RT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72(0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.93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84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3.7%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13 </w:t>
            </w:r>
          </w:p>
        </w:tc>
        <w:tc>
          <w:tcPr>
            <w:tcW w:w="554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Techniques 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RS or SBRT included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0.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2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5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41</w:t>
            </w:r>
          </w:p>
        </w:tc>
        <w:tc>
          <w:tcPr>
            <w:tcW w:w="55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ventional RT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72(0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25.93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84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83.7% 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13 </w:t>
            </w:r>
          </w:p>
        </w:tc>
        <w:tc>
          <w:tcPr>
            <w:tcW w:w="554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equenc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tial(RT first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9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4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31*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56.3% 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76</w:t>
            </w:r>
          </w:p>
        </w:tc>
        <w:tc>
          <w:tcPr>
            <w:tcW w:w="55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Concurrent or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tial(ICIs first)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54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ICIs type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0.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2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5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41</w:t>
            </w:r>
          </w:p>
        </w:tc>
        <w:tc>
          <w:tcPr>
            <w:tcW w:w="55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L1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1.16, 2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54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 or PD-L1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1.69(2.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55.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54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age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II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3.72(0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25.93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84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83.7%   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3</w:t>
            </w:r>
          </w:p>
        </w:tc>
        <w:tc>
          <w:tcPr>
            <w:tcW w:w="55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II-IV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4(0.61, 2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49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54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V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0.65, 5.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49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54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Brain metastases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0.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2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51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41</w:t>
            </w:r>
          </w:p>
        </w:tc>
        <w:tc>
          <w:tcPr>
            <w:tcW w:w="55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72(0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25.93)</w:t>
            </w:r>
          </w:p>
        </w:tc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84</w:t>
            </w:r>
          </w:p>
        </w:tc>
        <w:tc>
          <w:tcPr>
            <w:tcW w:w="3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83.7% </w:t>
            </w:r>
          </w:p>
        </w:tc>
        <w:tc>
          <w:tcPr>
            <w:tcW w:w="3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13 </w:t>
            </w:r>
          </w:p>
        </w:tc>
        <w:tc>
          <w:tcPr>
            <w:tcW w:w="554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RT radiotherapy, ICIs Immune checkpoint inhibitors,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S overall survival, RCT randomized controlled tri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CT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n-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ndomized controlled tri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SRS stereotatic radiosurgery, </w:t>
      </w:r>
    </w:p>
    <w:p>
      <w:pP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BRT stereotactic body radiation therapy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*0.01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5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**0.001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a-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ubgrou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h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-year OS</w:t>
      </w:r>
    </w:p>
    <w:tbl>
      <w:tblPr>
        <w:tblStyle w:val="5"/>
        <w:tblW w:w="429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3037"/>
        <w:gridCol w:w="1583"/>
        <w:gridCol w:w="2464"/>
        <w:gridCol w:w="2621"/>
        <w:gridCol w:w="1807"/>
        <w:gridCol w:w="1328"/>
        <w:gridCol w:w="1200"/>
        <w:gridCol w:w="17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40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83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ype of study</w:t>
            </w:r>
          </w:p>
        </w:tc>
        <w:tc>
          <w:tcPr>
            <w:tcW w:w="43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 of trials</w:t>
            </w:r>
          </w:p>
        </w:tc>
        <w:tc>
          <w:tcPr>
            <w:tcW w:w="6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ffects model</w:t>
            </w:r>
          </w:p>
        </w:tc>
        <w:tc>
          <w:tcPr>
            <w:tcW w:w="72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(95% CI)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696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sts for heterogeneity</w:t>
            </w:r>
          </w:p>
        </w:tc>
        <w:tc>
          <w:tcPr>
            <w:tcW w:w="49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ss 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64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8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1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7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33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493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64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y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836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43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678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7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3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***</w:t>
            </w:r>
          </w:p>
        </w:tc>
        <w:tc>
          <w:tcPr>
            <w:tcW w:w="36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3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34</w:t>
            </w:r>
          </w:p>
        </w:tc>
        <w:tc>
          <w:tcPr>
            <w:tcW w:w="493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udy types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RCT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9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3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1.6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41</w:t>
            </w:r>
          </w:p>
        </w:tc>
        <w:tc>
          <w:tcPr>
            <w:tcW w:w="49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CT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7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3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2*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24</w:t>
            </w:r>
          </w:p>
        </w:tc>
        <w:tc>
          <w:tcPr>
            <w:tcW w:w="493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 sites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of metastases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7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3*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30</w:t>
            </w:r>
          </w:p>
        </w:tc>
        <w:tc>
          <w:tcPr>
            <w:tcW w:w="49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Thoracic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.1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22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1.3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88</w:t>
            </w:r>
          </w:p>
        </w:tc>
        <w:tc>
          <w:tcPr>
            <w:tcW w:w="493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Comparison groups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ICIs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0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1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1*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43</w:t>
            </w:r>
          </w:p>
        </w:tc>
        <w:tc>
          <w:tcPr>
            <w:tcW w:w="49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RT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1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43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7.2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03</w:t>
            </w:r>
          </w:p>
        </w:tc>
        <w:tc>
          <w:tcPr>
            <w:tcW w:w="493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Techniques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RS or SBRT included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7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3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30</w:t>
            </w:r>
          </w:p>
        </w:tc>
        <w:tc>
          <w:tcPr>
            <w:tcW w:w="49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ventional RT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.1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22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1.3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88</w:t>
            </w:r>
          </w:p>
        </w:tc>
        <w:tc>
          <w:tcPr>
            <w:tcW w:w="493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equence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tial(RT first)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4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**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61</w:t>
            </w:r>
          </w:p>
        </w:tc>
        <w:tc>
          <w:tcPr>
            <w:tcW w:w="49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current or Sequential(ICIs first)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.6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72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5.0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36</w:t>
            </w:r>
          </w:p>
        </w:tc>
        <w:tc>
          <w:tcPr>
            <w:tcW w:w="493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ICIs types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0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1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1*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43</w:t>
            </w:r>
          </w:p>
        </w:tc>
        <w:tc>
          <w:tcPr>
            <w:tcW w:w="49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L1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6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4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7*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493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 or PD-L1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7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9.4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7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2.3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04</w:t>
            </w:r>
          </w:p>
        </w:tc>
        <w:tc>
          <w:tcPr>
            <w:tcW w:w="493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Stage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II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.1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22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1.3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88</w:t>
            </w:r>
          </w:p>
        </w:tc>
        <w:tc>
          <w:tcPr>
            <w:tcW w:w="49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II-IV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1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.8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27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2.1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89</w:t>
            </w:r>
          </w:p>
        </w:tc>
        <w:tc>
          <w:tcPr>
            <w:tcW w:w="493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V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7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0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0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26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.6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70</w:t>
            </w:r>
          </w:p>
        </w:tc>
        <w:tc>
          <w:tcPr>
            <w:tcW w:w="493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Brain metastases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2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5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32</w:t>
            </w:r>
          </w:p>
        </w:tc>
        <w:tc>
          <w:tcPr>
            <w:tcW w:w="49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4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4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9(1.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2.65)</w:t>
            </w:r>
          </w:p>
        </w:tc>
        <w:tc>
          <w:tcPr>
            <w:tcW w:w="4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02</w:t>
            </w:r>
          </w:p>
        </w:tc>
        <w:tc>
          <w:tcPr>
            <w:tcW w:w="493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RT radiotherapy, ICIs Immune checkpoint inhibitors,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S overall survival, RCT randomized controlled tri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CT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n-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ndomized controlled tri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SRS stereotatic radiosurgery, </w:t>
      </w:r>
    </w:p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BRT stereotactic body radiation therapy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*0.01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5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**0.001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, ***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0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6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a-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ubgrou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h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0.5-year OS.</w:t>
      </w:r>
    </w:p>
    <w:tbl>
      <w:tblPr>
        <w:tblStyle w:val="5"/>
        <w:tblW w:w="456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3030"/>
        <w:gridCol w:w="1590"/>
        <w:gridCol w:w="2337"/>
        <w:gridCol w:w="2475"/>
        <w:gridCol w:w="1905"/>
        <w:gridCol w:w="1433"/>
        <w:gridCol w:w="1350"/>
        <w:gridCol w:w="2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78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ype of study</w:t>
            </w:r>
          </w:p>
        </w:tc>
        <w:tc>
          <w:tcPr>
            <w:tcW w:w="41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 of trials</w:t>
            </w:r>
          </w:p>
        </w:tc>
        <w:tc>
          <w:tcPr>
            <w:tcW w:w="60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ffects model</w:t>
            </w:r>
          </w:p>
        </w:tc>
        <w:tc>
          <w:tcPr>
            <w:tcW w:w="64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(95% CI)</w:t>
            </w:r>
          </w:p>
        </w:tc>
        <w:tc>
          <w:tcPr>
            <w:tcW w:w="49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721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sts for heterogeneity</w:t>
            </w:r>
          </w:p>
        </w:tc>
        <w:tc>
          <w:tcPr>
            <w:tcW w:w="7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ss 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602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1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3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34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738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60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-y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78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412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0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0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81</w:t>
            </w:r>
          </w:p>
        </w:tc>
        <w:tc>
          <w:tcPr>
            <w:tcW w:w="37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6.7%</w:t>
            </w:r>
          </w:p>
        </w:tc>
        <w:tc>
          <w:tcPr>
            <w:tcW w:w="34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0</w:t>
            </w:r>
          </w:p>
        </w:tc>
        <w:tc>
          <w:tcPr>
            <w:tcW w:w="738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tudy type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RCT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5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36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3.3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5</w:t>
            </w:r>
          </w:p>
        </w:tc>
        <w:tc>
          <w:tcPr>
            <w:tcW w:w="7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CT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7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.5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6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38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site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of metastases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0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8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6.7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0</w:t>
            </w:r>
          </w:p>
        </w:tc>
        <w:tc>
          <w:tcPr>
            <w:tcW w:w="7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Thoracic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38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mparison group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ICIs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1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6**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7.3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04</w:t>
            </w:r>
          </w:p>
        </w:tc>
        <w:tc>
          <w:tcPr>
            <w:tcW w:w="7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RT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7*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38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Technique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RS or SBRT included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0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8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6.7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0</w:t>
            </w:r>
          </w:p>
        </w:tc>
        <w:tc>
          <w:tcPr>
            <w:tcW w:w="7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ventional RT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38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c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tial(RT first)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9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5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32*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6.7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92</w:t>
            </w:r>
          </w:p>
        </w:tc>
        <w:tc>
          <w:tcPr>
            <w:tcW w:w="7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current or Sequential(ICIs first)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.5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57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7.6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5</w:t>
            </w:r>
          </w:p>
        </w:tc>
        <w:tc>
          <w:tcPr>
            <w:tcW w:w="738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CIs type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1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6**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7.3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04</w:t>
            </w:r>
          </w:p>
        </w:tc>
        <w:tc>
          <w:tcPr>
            <w:tcW w:w="7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L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38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 or PD-L1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7*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38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tag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II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7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II-IV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5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.8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24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0.3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56</w:t>
            </w:r>
          </w:p>
        </w:tc>
        <w:tc>
          <w:tcPr>
            <w:tcW w:w="738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V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9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51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6.4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5</w:t>
            </w:r>
          </w:p>
        </w:tc>
        <w:tc>
          <w:tcPr>
            <w:tcW w:w="738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Brain metastases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0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3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29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8.1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3</w:t>
            </w:r>
          </w:p>
        </w:tc>
        <w:tc>
          <w:tcPr>
            <w:tcW w:w="7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0.95,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.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6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55</w:t>
            </w:r>
          </w:p>
        </w:tc>
        <w:tc>
          <w:tcPr>
            <w:tcW w:w="738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 RT radiotherapy, ICIs Immune checkpoint inhibitors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S overall survival, RCT randomized controlled tri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CT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n-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ndomized controlled tri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SRS stereotatic radiosurgery, </w:t>
      </w:r>
    </w:p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BRT stereotactic body radiation therapy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*0.01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5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**0.001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a-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ubgrou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h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-2year</w:t>
      </w:r>
      <w:bookmarkStart w:id="1" w:name="_GoBack"/>
      <w:bookmarkEnd w:id="1"/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FS.</w:t>
      </w:r>
    </w:p>
    <w:tbl>
      <w:tblPr>
        <w:tblStyle w:val="5"/>
        <w:tblW w:w="451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3030"/>
        <w:gridCol w:w="1590"/>
        <w:gridCol w:w="2045"/>
        <w:gridCol w:w="2482"/>
        <w:gridCol w:w="2198"/>
        <w:gridCol w:w="1822"/>
        <w:gridCol w:w="1620"/>
        <w:gridCol w:w="19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79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ype of study</w:t>
            </w:r>
          </w:p>
        </w:tc>
        <w:tc>
          <w:tcPr>
            <w:tcW w:w="41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 of trials</w:t>
            </w:r>
          </w:p>
        </w:tc>
        <w:tc>
          <w:tcPr>
            <w:tcW w:w="53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ffects model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(95% CI)</w:t>
            </w:r>
          </w:p>
        </w:tc>
        <w:tc>
          <w:tcPr>
            <w:tcW w:w="57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902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sts for heterogeneity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ss 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609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4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4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51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60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yPFS</w:t>
            </w:r>
          </w:p>
        </w:tc>
        <w:tc>
          <w:tcPr>
            <w:tcW w:w="794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416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4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.3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23*</w:t>
            </w:r>
          </w:p>
        </w:tc>
        <w:tc>
          <w:tcPr>
            <w:tcW w:w="477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</w:p>
        </w:tc>
        <w:tc>
          <w:tcPr>
            <w:tcW w:w="424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921 </w:t>
            </w:r>
          </w:p>
        </w:tc>
        <w:tc>
          <w:tcPr>
            <w:tcW w:w="51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-yPF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1.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3.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5.9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tudy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14(0.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5.49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1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5.1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35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1.63, 3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20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sit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of metastas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98(0.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4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6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55.6%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61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Thoracic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1.67, 3.18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 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mparison group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ICI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62(1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4.38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8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0.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5.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3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83.9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3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Techniques 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RS or SBRT included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98(0.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4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6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55.6%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61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ventional 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1.67, 3.18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 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c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tial(RT first)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62(1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4.38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8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current or Sequential(ICIs first)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0.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5.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3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83.9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3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CIs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62(1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4.38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486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L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1.67, 3.18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 or PD-L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0.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1.58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3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tag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II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1.67, 3.18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II-IV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47(1.66, 7.25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15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V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0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3.37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7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57.5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9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Brain metastas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4.83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4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69.7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37 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31(1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45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*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11.7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322     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 RT radiotherapy, ICIs Immune checkpoint inhibitor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gressio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free survival, RCT randomized controlled tri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CT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n-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ndomized controlled tri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SRS stereotatic radiosurgery, </w:t>
      </w:r>
    </w:p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BRT stereotactic body radiation therapy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*0.01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5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**0.001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, ***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01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a-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ubgrou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he 0.5-year PFS.</w:t>
      </w:r>
    </w:p>
    <w:tbl>
      <w:tblPr>
        <w:tblStyle w:val="5"/>
        <w:tblW w:w="451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3030"/>
        <w:gridCol w:w="1590"/>
        <w:gridCol w:w="2045"/>
        <w:gridCol w:w="2482"/>
        <w:gridCol w:w="2198"/>
        <w:gridCol w:w="1822"/>
        <w:gridCol w:w="1620"/>
        <w:gridCol w:w="19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79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ype of study</w:t>
            </w:r>
          </w:p>
        </w:tc>
        <w:tc>
          <w:tcPr>
            <w:tcW w:w="41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 of trials</w:t>
            </w:r>
          </w:p>
        </w:tc>
        <w:tc>
          <w:tcPr>
            <w:tcW w:w="53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ffects model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(95% CI)</w:t>
            </w:r>
          </w:p>
        </w:tc>
        <w:tc>
          <w:tcPr>
            <w:tcW w:w="57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902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sts for heterogeneity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ss 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609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4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4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51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-yPF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9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4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3.1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104  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tudy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7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0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1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5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2.3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63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0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.2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2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sit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of metastas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0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1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5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3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2.2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2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Thoracic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4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7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 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mparison group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ICI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1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*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66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2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Techniques 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RS or SBRT included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9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4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3.1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104 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ventional 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 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c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tial(RT first)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1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0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*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425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current or Sequential(ICIs first)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.6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2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4.1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50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CIs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1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***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66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L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 or PD-L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27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tag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II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II-IV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6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.1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3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56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V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5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9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7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4.5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67 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Brain metastas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 4.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7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64.7%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37 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61(0.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6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471      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 RT radiotherapy, ICIs Immune checkpoint inhibitor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gressio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free survival, RCT randomized controlled tri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CT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on-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ndomized controlled trial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SRS stereotatic radiosurgery, </w:t>
      </w:r>
    </w:p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BRT stereotactic body radiation therapy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*0.01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5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**0.001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, ***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01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a-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ubgrou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ORR and DCR.</w:t>
      </w:r>
    </w:p>
    <w:tbl>
      <w:tblPr>
        <w:tblStyle w:val="5"/>
        <w:tblW w:w="451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3030"/>
        <w:gridCol w:w="1590"/>
        <w:gridCol w:w="2045"/>
        <w:gridCol w:w="2482"/>
        <w:gridCol w:w="2198"/>
        <w:gridCol w:w="1822"/>
        <w:gridCol w:w="1620"/>
        <w:gridCol w:w="19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utcomes</w:t>
            </w:r>
          </w:p>
        </w:tc>
        <w:tc>
          <w:tcPr>
            <w:tcW w:w="79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Type of study</w:t>
            </w:r>
          </w:p>
        </w:tc>
        <w:tc>
          <w:tcPr>
            <w:tcW w:w="41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o. of trials</w:t>
            </w:r>
          </w:p>
        </w:tc>
        <w:tc>
          <w:tcPr>
            <w:tcW w:w="53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Effects model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R(95% CI)</w:t>
            </w:r>
          </w:p>
        </w:tc>
        <w:tc>
          <w:tcPr>
            <w:tcW w:w="57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902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Tests for heterogeneity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ross 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609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1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3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5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7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7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2, %</w:t>
            </w:r>
          </w:p>
        </w:tc>
        <w:tc>
          <w:tcPr>
            <w:tcW w:w="4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51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ORR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7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.1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38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78.1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01 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tudy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7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.7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1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3.5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0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0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1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.2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26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mparison group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ICI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6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.5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8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73.6%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23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.0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2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1.8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1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0.0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64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</w:rPr>
              <w:t>DCR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6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4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560   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tudy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6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5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26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95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8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1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.4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31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mparison group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ICI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9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9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3*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400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4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33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437 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 RT radiotherapy, ICIs Immune checkpoint inhibitors, ORR objective response rate, DCR disease control rate, RCT randomized controlled trial, NRCT non-randomized controlled trial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*0.01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5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**0.001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a-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ubgrou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he adverse events.</w:t>
      </w:r>
    </w:p>
    <w:tbl>
      <w:tblPr>
        <w:tblStyle w:val="5"/>
        <w:tblW w:w="451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3030"/>
        <w:gridCol w:w="1590"/>
        <w:gridCol w:w="2045"/>
        <w:gridCol w:w="2482"/>
        <w:gridCol w:w="2198"/>
        <w:gridCol w:w="1822"/>
        <w:gridCol w:w="1620"/>
        <w:gridCol w:w="19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79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ype of study</w:t>
            </w:r>
          </w:p>
        </w:tc>
        <w:tc>
          <w:tcPr>
            <w:tcW w:w="41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 of trials</w:t>
            </w:r>
          </w:p>
        </w:tc>
        <w:tc>
          <w:tcPr>
            <w:tcW w:w="53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ffects model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(95% CI)</w:t>
            </w:r>
          </w:p>
        </w:tc>
        <w:tc>
          <w:tcPr>
            <w:tcW w:w="57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902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sts for heterogeneity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ss 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609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4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4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51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E&lt;G3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5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544 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tudy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.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2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25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3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sit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of metastas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.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2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25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Thoracic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3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mparison group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ICI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.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2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25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3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Techniques 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RS or SBRT included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.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2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25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ventional 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3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c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tial(RT first)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6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358 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current or Sequential(ICIs first)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5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.9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7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CIs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.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2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25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L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3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 or PD-L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E&gt;=G3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2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809  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tudy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6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1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0.0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04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90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sit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of metastas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6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19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0.0%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04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Thoracic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90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mparison group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ICI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6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19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0.0%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04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90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Techniques 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RS or SBRT included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6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19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0.0%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04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ventional 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90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c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tial(RT first)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3.6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34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current or Sequential(ICIs first)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7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2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18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CIs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6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19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0.0%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04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L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2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90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 or PD-L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T radiotherapy, ICI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mmune checkpoint inhibitors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E adverse events, G3 Grade 3, SRS stereotatic radiosurgery, SBRT stereotactic body radiation therapy</w:t>
      </w:r>
    </w:p>
    <w:p>
      <w:pPr>
        <w:widowControl/>
        <w:jc w:val="left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1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a-analys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subgrou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e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f the pneumonitis.</w:t>
      </w:r>
    </w:p>
    <w:tbl>
      <w:tblPr>
        <w:tblStyle w:val="5"/>
        <w:tblW w:w="451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3030"/>
        <w:gridCol w:w="1590"/>
        <w:gridCol w:w="2045"/>
        <w:gridCol w:w="2482"/>
        <w:gridCol w:w="2198"/>
        <w:gridCol w:w="1822"/>
        <w:gridCol w:w="1620"/>
        <w:gridCol w:w="19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</w:trPr>
        <w:tc>
          <w:tcPr>
            <w:tcW w:w="60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79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ype of study</w:t>
            </w:r>
          </w:p>
        </w:tc>
        <w:tc>
          <w:tcPr>
            <w:tcW w:w="41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 of trials</w:t>
            </w:r>
          </w:p>
        </w:tc>
        <w:tc>
          <w:tcPr>
            <w:tcW w:w="53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ffects model</w:t>
            </w:r>
          </w:p>
        </w:tc>
        <w:tc>
          <w:tcPr>
            <w:tcW w:w="650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(95% CI)</w:t>
            </w:r>
          </w:p>
        </w:tc>
        <w:tc>
          <w:tcPr>
            <w:tcW w:w="57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902" w:type="pct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sts for heterogeneity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ss 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609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4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4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515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eumonitis&lt;G3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2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544 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tudy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0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5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4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sit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of metastas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2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566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Thoracic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mparison group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ICI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2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0%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6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*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ce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tial(RT first)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4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1.8%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31 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current or Sequential(ICIs first)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3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8.3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6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CIs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.0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0.2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74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0%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566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L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4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.1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40*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 or PD-L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eumonitis&gt;=G3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Overall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5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2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52.0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100  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tudy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N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4.6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1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67.7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79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C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0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.1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9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46.8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70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sit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of metastas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7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39.5%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91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Thoracic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1"/>
                <w:szCs w:val="21"/>
                <w:lang w:val="en-US" w:eastAsia="zh-CN"/>
              </w:rPr>
              <w:t>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.6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82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mparison group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ICI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71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39.5%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91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RT+ICIs vs RT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.6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82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ce</w:t>
            </w:r>
          </w:p>
        </w:tc>
        <w:tc>
          <w:tcPr>
            <w:tcW w:w="30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Sequential(RT first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3.1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907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42.5%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0.187  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232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3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Concurrent or Sequential(ICIs first)</w:t>
            </w:r>
          </w:p>
        </w:tc>
        <w:tc>
          <w:tcPr>
            <w:tcW w:w="15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5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.9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92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7.6%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35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ICIs types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.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371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39.5%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91</w:t>
            </w:r>
          </w:p>
        </w:tc>
        <w:tc>
          <w:tcPr>
            <w:tcW w:w="51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L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M-H, Random</w:t>
            </w:r>
          </w:p>
        </w:tc>
        <w:tc>
          <w:tcPr>
            <w:tcW w:w="248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.8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7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.6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182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-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60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PD-1 or PD-L1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515" w:type="pct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>
      <w:pPr>
        <w:widowControl/>
        <w:jc w:val="left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brevi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T radiotherapy, ICI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mmune checkpoint inhibitors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E adverse events, G3 Grade 3, SRS stereotatic radiosurgery, SBRT stereotactic body radiation therapy</w:t>
      </w:r>
    </w:p>
    <w:p>
      <w:pPr>
        <w:spacing w:line="480" w:lineRule="auto"/>
        <w:contextualSpacing/>
        <w:jc w:val="left"/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*0.01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微软雅黑" w:hAnsi="微软雅黑" w:eastAsia="微软雅黑" w:cs="微软雅黑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0.05</w:t>
      </w:r>
    </w:p>
    <w:p>
      <w:pPr>
        <w:spacing w:line="480" w:lineRule="auto"/>
        <w:contextualSpacing/>
        <w:jc w:val="left"/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contextualSpacing/>
        <w:jc w:val="left"/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contextualSpacing/>
        <w:jc w:val="left"/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contextualSpacing/>
        <w:jc w:val="left"/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2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eta-analysis of th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erebral radiation necrosi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or the RT+ICI group compared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with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group</w:t>
      </w:r>
    </w:p>
    <w:tbl>
      <w:tblPr>
        <w:tblStyle w:val="5"/>
        <w:tblW w:w="494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2519"/>
        <w:gridCol w:w="1870"/>
        <w:gridCol w:w="2682"/>
        <w:gridCol w:w="3247"/>
        <w:gridCol w:w="2101"/>
        <w:gridCol w:w="1226"/>
        <w:gridCol w:w="2055"/>
        <w:gridCol w:w="24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52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61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ype of study</w:t>
            </w:r>
          </w:p>
        </w:tc>
        <w:tc>
          <w:tcPr>
            <w:tcW w:w="46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 of trials</w:t>
            </w: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ffects model</w:t>
            </w:r>
          </w:p>
        </w:tc>
        <w:tc>
          <w:tcPr>
            <w:tcW w:w="79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(95% CI)</w:t>
            </w:r>
          </w:p>
        </w:tc>
        <w:tc>
          <w:tcPr>
            <w:tcW w:w="51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816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sts for heterogeneity</w:t>
            </w:r>
          </w:p>
        </w:tc>
        <w:tc>
          <w:tcPr>
            <w:tcW w:w="60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ss 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52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2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60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rebral radiation necrosis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-H, Random</w:t>
            </w:r>
          </w:p>
        </w:tc>
        <w:tc>
          <w:tcPr>
            <w:tcW w:w="79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5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43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34</w:t>
            </w:r>
          </w:p>
        </w:tc>
        <w:tc>
          <w:tcPr>
            <w:tcW w:w="30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5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99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─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sectPr>
      <w:pgSz w:w="23811" w:h="16838" w:orient="landscape"/>
      <w:pgMar w:top="1797" w:right="1440" w:bottom="1797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JansonText LT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BA4"/>
    <w:rsid w:val="00055A68"/>
    <w:rsid w:val="0007743F"/>
    <w:rsid w:val="00093F85"/>
    <w:rsid w:val="000D0CB9"/>
    <w:rsid w:val="000F51F8"/>
    <w:rsid w:val="00100014"/>
    <w:rsid w:val="00143E21"/>
    <w:rsid w:val="001537C9"/>
    <w:rsid w:val="001969E5"/>
    <w:rsid w:val="001A57E1"/>
    <w:rsid w:val="001B78D1"/>
    <w:rsid w:val="001C2F23"/>
    <w:rsid w:val="002000F9"/>
    <w:rsid w:val="00200F90"/>
    <w:rsid w:val="002056E2"/>
    <w:rsid w:val="002131DC"/>
    <w:rsid w:val="00220662"/>
    <w:rsid w:val="00221F51"/>
    <w:rsid w:val="00241AA5"/>
    <w:rsid w:val="002524E0"/>
    <w:rsid w:val="00252FFA"/>
    <w:rsid w:val="002B293A"/>
    <w:rsid w:val="002B4601"/>
    <w:rsid w:val="002C0BE2"/>
    <w:rsid w:val="002C6953"/>
    <w:rsid w:val="002D49CE"/>
    <w:rsid w:val="002E15AB"/>
    <w:rsid w:val="002F3527"/>
    <w:rsid w:val="002F44D7"/>
    <w:rsid w:val="00304D23"/>
    <w:rsid w:val="00310D9D"/>
    <w:rsid w:val="00311625"/>
    <w:rsid w:val="00314C58"/>
    <w:rsid w:val="0031647B"/>
    <w:rsid w:val="0032057B"/>
    <w:rsid w:val="0033005E"/>
    <w:rsid w:val="003336DF"/>
    <w:rsid w:val="00334375"/>
    <w:rsid w:val="00373C74"/>
    <w:rsid w:val="00397F29"/>
    <w:rsid w:val="003A2712"/>
    <w:rsid w:val="003A3196"/>
    <w:rsid w:val="003C631A"/>
    <w:rsid w:val="00403506"/>
    <w:rsid w:val="00406B45"/>
    <w:rsid w:val="00415985"/>
    <w:rsid w:val="00417FEE"/>
    <w:rsid w:val="00467A07"/>
    <w:rsid w:val="0048745B"/>
    <w:rsid w:val="00495B83"/>
    <w:rsid w:val="004D3806"/>
    <w:rsid w:val="004D69AB"/>
    <w:rsid w:val="004F7283"/>
    <w:rsid w:val="00503A4B"/>
    <w:rsid w:val="00510004"/>
    <w:rsid w:val="00513D03"/>
    <w:rsid w:val="00556DBF"/>
    <w:rsid w:val="00557FC6"/>
    <w:rsid w:val="00561499"/>
    <w:rsid w:val="00562C8E"/>
    <w:rsid w:val="00575009"/>
    <w:rsid w:val="005B143C"/>
    <w:rsid w:val="005B4FEB"/>
    <w:rsid w:val="005D7EE2"/>
    <w:rsid w:val="005D7EED"/>
    <w:rsid w:val="00601E35"/>
    <w:rsid w:val="0060310F"/>
    <w:rsid w:val="0060462A"/>
    <w:rsid w:val="00610A31"/>
    <w:rsid w:val="00632948"/>
    <w:rsid w:val="00632E3B"/>
    <w:rsid w:val="00635D27"/>
    <w:rsid w:val="006448B3"/>
    <w:rsid w:val="006547E2"/>
    <w:rsid w:val="00667F38"/>
    <w:rsid w:val="0068081A"/>
    <w:rsid w:val="006A4C0F"/>
    <w:rsid w:val="006A7C14"/>
    <w:rsid w:val="006B21B5"/>
    <w:rsid w:val="006C4A29"/>
    <w:rsid w:val="006E3B9D"/>
    <w:rsid w:val="006E7B50"/>
    <w:rsid w:val="00701EE6"/>
    <w:rsid w:val="007054A9"/>
    <w:rsid w:val="00711037"/>
    <w:rsid w:val="007142B2"/>
    <w:rsid w:val="00714EA9"/>
    <w:rsid w:val="00715EE5"/>
    <w:rsid w:val="007474F6"/>
    <w:rsid w:val="00783226"/>
    <w:rsid w:val="007B306F"/>
    <w:rsid w:val="007B3914"/>
    <w:rsid w:val="007C27F7"/>
    <w:rsid w:val="007F7351"/>
    <w:rsid w:val="00817732"/>
    <w:rsid w:val="00820A31"/>
    <w:rsid w:val="00856F9E"/>
    <w:rsid w:val="00880BB7"/>
    <w:rsid w:val="008839B1"/>
    <w:rsid w:val="00896A6E"/>
    <w:rsid w:val="008B2734"/>
    <w:rsid w:val="008B5F6C"/>
    <w:rsid w:val="008C01E7"/>
    <w:rsid w:val="008F2DA2"/>
    <w:rsid w:val="008F4A4C"/>
    <w:rsid w:val="009007C0"/>
    <w:rsid w:val="00901043"/>
    <w:rsid w:val="009043E6"/>
    <w:rsid w:val="00920A4A"/>
    <w:rsid w:val="00921356"/>
    <w:rsid w:val="00927C15"/>
    <w:rsid w:val="009332F1"/>
    <w:rsid w:val="00934103"/>
    <w:rsid w:val="009357A2"/>
    <w:rsid w:val="00941862"/>
    <w:rsid w:val="00984ACB"/>
    <w:rsid w:val="009A149C"/>
    <w:rsid w:val="009C4994"/>
    <w:rsid w:val="009C5C65"/>
    <w:rsid w:val="009E40E4"/>
    <w:rsid w:val="009E6E8A"/>
    <w:rsid w:val="009F1D16"/>
    <w:rsid w:val="00A05CA5"/>
    <w:rsid w:val="00A401CF"/>
    <w:rsid w:val="00A514CB"/>
    <w:rsid w:val="00A52019"/>
    <w:rsid w:val="00A6037E"/>
    <w:rsid w:val="00A63755"/>
    <w:rsid w:val="00A6577A"/>
    <w:rsid w:val="00A71DA1"/>
    <w:rsid w:val="00A754C0"/>
    <w:rsid w:val="00A7791C"/>
    <w:rsid w:val="00A806F6"/>
    <w:rsid w:val="00A85A5E"/>
    <w:rsid w:val="00AD0BFD"/>
    <w:rsid w:val="00AE072B"/>
    <w:rsid w:val="00AF01C3"/>
    <w:rsid w:val="00AF1EE4"/>
    <w:rsid w:val="00B24B66"/>
    <w:rsid w:val="00B271EB"/>
    <w:rsid w:val="00B327BC"/>
    <w:rsid w:val="00B33B48"/>
    <w:rsid w:val="00B50FE3"/>
    <w:rsid w:val="00BA60E3"/>
    <w:rsid w:val="00BD692F"/>
    <w:rsid w:val="00BF2783"/>
    <w:rsid w:val="00BF6F86"/>
    <w:rsid w:val="00C37809"/>
    <w:rsid w:val="00C42BC2"/>
    <w:rsid w:val="00C51640"/>
    <w:rsid w:val="00CA4511"/>
    <w:rsid w:val="00CC5AD0"/>
    <w:rsid w:val="00CD597E"/>
    <w:rsid w:val="00CE3BCA"/>
    <w:rsid w:val="00D06B54"/>
    <w:rsid w:val="00D10F0D"/>
    <w:rsid w:val="00D1798D"/>
    <w:rsid w:val="00D256D4"/>
    <w:rsid w:val="00D307CE"/>
    <w:rsid w:val="00D34315"/>
    <w:rsid w:val="00D343DA"/>
    <w:rsid w:val="00D34679"/>
    <w:rsid w:val="00D44672"/>
    <w:rsid w:val="00D93B7C"/>
    <w:rsid w:val="00DB5EFB"/>
    <w:rsid w:val="00DC3819"/>
    <w:rsid w:val="00DC4F16"/>
    <w:rsid w:val="00DF05C4"/>
    <w:rsid w:val="00DF3805"/>
    <w:rsid w:val="00DF4472"/>
    <w:rsid w:val="00DF5505"/>
    <w:rsid w:val="00E01C7B"/>
    <w:rsid w:val="00E03A22"/>
    <w:rsid w:val="00E13EC9"/>
    <w:rsid w:val="00E21822"/>
    <w:rsid w:val="00E25A44"/>
    <w:rsid w:val="00E348A6"/>
    <w:rsid w:val="00E57275"/>
    <w:rsid w:val="00E575AF"/>
    <w:rsid w:val="00E76E28"/>
    <w:rsid w:val="00E803D9"/>
    <w:rsid w:val="00EC495E"/>
    <w:rsid w:val="00EE1196"/>
    <w:rsid w:val="00EE6D62"/>
    <w:rsid w:val="00F0682B"/>
    <w:rsid w:val="00F16882"/>
    <w:rsid w:val="00F20954"/>
    <w:rsid w:val="00F260B2"/>
    <w:rsid w:val="00F31242"/>
    <w:rsid w:val="00F611BE"/>
    <w:rsid w:val="00F83818"/>
    <w:rsid w:val="00FB23DE"/>
    <w:rsid w:val="00FB4EF0"/>
    <w:rsid w:val="00FB57B4"/>
    <w:rsid w:val="00FB65AE"/>
    <w:rsid w:val="00FB6BA8"/>
    <w:rsid w:val="00FF51AC"/>
    <w:rsid w:val="01311286"/>
    <w:rsid w:val="01833AFA"/>
    <w:rsid w:val="01A10138"/>
    <w:rsid w:val="02494726"/>
    <w:rsid w:val="024F4324"/>
    <w:rsid w:val="02F82859"/>
    <w:rsid w:val="034D2BE8"/>
    <w:rsid w:val="03DE1B9A"/>
    <w:rsid w:val="04BD60D1"/>
    <w:rsid w:val="054B4A17"/>
    <w:rsid w:val="05D05347"/>
    <w:rsid w:val="063B589B"/>
    <w:rsid w:val="07083958"/>
    <w:rsid w:val="07FA1749"/>
    <w:rsid w:val="08DB3519"/>
    <w:rsid w:val="09067B90"/>
    <w:rsid w:val="09FB670E"/>
    <w:rsid w:val="0A897587"/>
    <w:rsid w:val="0B46732F"/>
    <w:rsid w:val="0B847EA2"/>
    <w:rsid w:val="0B9B6B74"/>
    <w:rsid w:val="0C896CF2"/>
    <w:rsid w:val="0DAF5036"/>
    <w:rsid w:val="0E656032"/>
    <w:rsid w:val="0F6044C9"/>
    <w:rsid w:val="11F74205"/>
    <w:rsid w:val="1258734E"/>
    <w:rsid w:val="130D69C4"/>
    <w:rsid w:val="135F075C"/>
    <w:rsid w:val="13C00F80"/>
    <w:rsid w:val="1476667F"/>
    <w:rsid w:val="14907A24"/>
    <w:rsid w:val="1552475B"/>
    <w:rsid w:val="16421E71"/>
    <w:rsid w:val="19346B84"/>
    <w:rsid w:val="19357C2A"/>
    <w:rsid w:val="195F2A67"/>
    <w:rsid w:val="19CE58E9"/>
    <w:rsid w:val="1B68568D"/>
    <w:rsid w:val="1C426F8C"/>
    <w:rsid w:val="1CBB1778"/>
    <w:rsid w:val="1CBE349B"/>
    <w:rsid w:val="1CD83344"/>
    <w:rsid w:val="209733F5"/>
    <w:rsid w:val="21CE2F69"/>
    <w:rsid w:val="21E13A26"/>
    <w:rsid w:val="21FB2E13"/>
    <w:rsid w:val="2242335F"/>
    <w:rsid w:val="23662CC0"/>
    <w:rsid w:val="24701796"/>
    <w:rsid w:val="24813085"/>
    <w:rsid w:val="24D37A00"/>
    <w:rsid w:val="26976ABE"/>
    <w:rsid w:val="26D26B36"/>
    <w:rsid w:val="271F0F7F"/>
    <w:rsid w:val="27E47CCD"/>
    <w:rsid w:val="28F259C2"/>
    <w:rsid w:val="29800478"/>
    <w:rsid w:val="29A11DA8"/>
    <w:rsid w:val="2AD774A6"/>
    <w:rsid w:val="2B9B5255"/>
    <w:rsid w:val="2C017FFA"/>
    <w:rsid w:val="2DF02678"/>
    <w:rsid w:val="2E5D7435"/>
    <w:rsid w:val="2E5F2939"/>
    <w:rsid w:val="2EFA206E"/>
    <w:rsid w:val="2F474FFF"/>
    <w:rsid w:val="2F8910D6"/>
    <w:rsid w:val="30407066"/>
    <w:rsid w:val="305D4230"/>
    <w:rsid w:val="30D35EE6"/>
    <w:rsid w:val="30D647DE"/>
    <w:rsid w:val="31CD03E6"/>
    <w:rsid w:val="320A3A45"/>
    <w:rsid w:val="320A4A25"/>
    <w:rsid w:val="321903A6"/>
    <w:rsid w:val="321E16CB"/>
    <w:rsid w:val="330B255C"/>
    <w:rsid w:val="33741C76"/>
    <w:rsid w:val="362528CE"/>
    <w:rsid w:val="36BE6EAC"/>
    <w:rsid w:val="36DE3D72"/>
    <w:rsid w:val="375F69EA"/>
    <w:rsid w:val="3761425F"/>
    <w:rsid w:val="37E278FA"/>
    <w:rsid w:val="38897B67"/>
    <w:rsid w:val="39BD4B7D"/>
    <w:rsid w:val="3B2C3E8D"/>
    <w:rsid w:val="3BF007BB"/>
    <w:rsid w:val="3D6F708D"/>
    <w:rsid w:val="3EEE0FEE"/>
    <w:rsid w:val="3FB9196A"/>
    <w:rsid w:val="400063AF"/>
    <w:rsid w:val="40217001"/>
    <w:rsid w:val="409C5B5D"/>
    <w:rsid w:val="40C5138E"/>
    <w:rsid w:val="421C7F93"/>
    <w:rsid w:val="422C7E8E"/>
    <w:rsid w:val="42874897"/>
    <w:rsid w:val="42DE5F4F"/>
    <w:rsid w:val="44F525B7"/>
    <w:rsid w:val="452B2A55"/>
    <w:rsid w:val="45C268CF"/>
    <w:rsid w:val="45C666E4"/>
    <w:rsid w:val="45EA1DA1"/>
    <w:rsid w:val="47552CCF"/>
    <w:rsid w:val="484B2DD2"/>
    <w:rsid w:val="4A281CBC"/>
    <w:rsid w:val="4AD36697"/>
    <w:rsid w:val="4BE64C6A"/>
    <w:rsid w:val="4DED6962"/>
    <w:rsid w:val="4FC83BAA"/>
    <w:rsid w:val="50CF0186"/>
    <w:rsid w:val="51893F72"/>
    <w:rsid w:val="532E3899"/>
    <w:rsid w:val="53553255"/>
    <w:rsid w:val="53F614A7"/>
    <w:rsid w:val="540D229A"/>
    <w:rsid w:val="557D0BF1"/>
    <w:rsid w:val="55DF4A48"/>
    <w:rsid w:val="57D4655A"/>
    <w:rsid w:val="58407147"/>
    <w:rsid w:val="596577A0"/>
    <w:rsid w:val="59CE5C35"/>
    <w:rsid w:val="5A7C0A75"/>
    <w:rsid w:val="5B95418F"/>
    <w:rsid w:val="5C1E38F3"/>
    <w:rsid w:val="5D451F2A"/>
    <w:rsid w:val="5D94622E"/>
    <w:rsid w:val="5EBC3B7E"/>
    <w:rsid w:val="60605868"/>
    <w:rsid w:val="60836FF7"/>
    <w:rsid w:val="60AF74D1"/>
    <w:rsid w:val="61682242"/>
    <w:rsid w:val="61781D6D"/>
    <w:rsid w:val="62DE3DA9"/>
    <w:rsid w:val="639117F9"/>
    <w:rsid w:val="64E955A9"/>
    <w:rsid w:val="661315B9"/>
    <w:rsid w:val="6671098E"/>
    <w:rsid w:val="67296145"/>
    <w:rsid w:val="697C515D"/>
    <w:rsid w:val="6A481DAC"/>
    <w:rsid w:val="6A787AF6"/>
    <w:rsid w:val="6B085AD1"/>
    <w:rsid w:val="6B40074F"/>
    <w:rsid w:val="6BB56987"/>
    <w:rsid w:val="6C923ACB"/>
    <w:rsid w:val="6CEF5466"/>
    <w:rsid w:val="6E7D6523"/>
    <w:rsid w:val="6EFD5649"/>
    <w:rsid w:val="70275860"/>
    <w:rsid w:val="70A505C2"/>
    <w:rsid w:val="70D17747"/>
    <w:rsid w:val="71477D97"/>
    <w:rsid w:val="7216535B"/>
    <w:rsid w:val="732506E0"/>
    <w:rsid w:val="73735230"/>
    <w:rsid w:val="743A6939"/>
    <w:rsid w:val="74A84EA4"/>
    <w:rsid w:val="7511015F"/>
    <w:rsid w:val="761F3DA6"/>
    <w:rsid w:val="76616564"/>
    <w:rsid w:val="783E0C55"/>
    <w:rsid w:val="78E468F7"/>
    <w:rsid w:val="7AAC3BFB"/>
    <w:rsid w:val="7AB742D5"/>
    <w:rsid w:val="7B4C4C1A"/>
    <w:rsid w:val="7B683C34"/>
    <w:rsid w:val="7C241914"/>
    <w:rsid w:val="7DBD1A33"/>
    <w:rsid w:val="7DD554F0"/>
    <w:rsid w:val="7E3842E1"/>
    <w:rsid w:val="7E5A39B1"/>
    <w:rsid w:val="7F971907"/>
    <w:rsid w:val="7FC9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character" w:styleId="10">
    <w:name w:val="Placeholder Text"/>
    <w:basedOn w:val="6"/>
    <w:semiHidden/>
    <w:qFormat/>
    <w:uiPriority w:val="99"/>
    <w:rPr>
      <w:color w:val="808080"/>
    </w:rPr>
  </w:style>
  <w:style w:type="character" w:customStyle="1" w:styleId="11">
    <w:name w:val="批注框文本 字符"/>
    <w:basedOn w:val="6"/>
    <w:link w:val="2"/>
    <w:semiHidden/>
    <w:qFormat/>
    <w:uiPriority w:val="99"/>
    <w:rPr>
      <w:sz w:val="18"/>
      <w:szCs w:val="18"/>
    </w:rPr>
  </w:style>
  <w:style w:type="paragraph" w:customStyle="1" w:styleId="12">
    <w:name w:val="Default"/>
    <w:qFormat/>
    <w:uiPriority w:val="0"/>
    <w:pPr>
      <w:widowControl w:val="0"/>
      <w:autoSpaceDE w:val="0"/>
      <w:autoSpaceDN w:val="0"/>
      <w:adjustRightInd w:val="0"/>
    </w:pPr>
    <w:rPr>
      <w:rFonts w:ascii="JansonText LT" w:eastAsia="JansonText LT" w:cs="JansonText LT" w:hAnsiTheme="minorHAnsi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3684</Words>
  <Characters>21005</Characters>
  <Lines>175</Lines>
  <Paragraphs>49</Paragraphs>
  <TotalTime>3</TotalTime>
  <ScaleCrop>false</ScaleCrop>
  <LinksUpToDate>false</LinksUpToDate>
  <CharactersWithSpaces>2464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6T14:02:00Z</dcterms:created>
  <dc:creator>shuangwu feng</dc:creator>
  <cp:lastModifiedBy>耿一超</cp:lastModifiedBy>
  <dcterms:modified xsi:type="dcterms:W3CDTF">2020-11-22T13:41:15Z</dcterms:modified>
  <cp:revision>1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